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CC5" w:rsidRPr="00627470" w:rsidRDefault="00B65C5C" w:rsidP="00A35CC5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OLE_LINK29"/>
      <w:bookmarkStart w:id="1" w:name="OLE_LINK30"/>
      <w:bookmarkStart w:id="2" w:name="OLE_LINK31"/>
      <w:bookmarkStart w:id="3" w:name="OLE_LINK32"/>
      <w:bookmarkStart w:id="4" w:name="_GoBack"/>
      <w:r w:rsidRPr="00B65C5C">
        <w:rPr>
          <w:rFonts w:ascii="Times New Roman" w:hAnsi="Times New Roman" w:cs="Times New Roman"/>
          <w:sz w:val="24"/>
          <w:szCs w:val="24"/>
          <w:lang w:val="en-US"/>
        </w:rPr>
        <w:t xml:space="preserve">Additional file 1: </w:t>
      </w:r>
      <w:bookmarkEnd w:id="4"/>
      <w:r w:rsidR="00A35CC5" w:rsidRPr="00526F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35CC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35CC5" w:rsidRPr="00526FB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A35CC5" w:rsidRPr="00D2332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35CC5">
        <w:rPr>
          <w:rFonts w:ascii="Times New Roman" w:hAnsi="Times New Roman" w:cs="Times New Roman"/>
          <w:sz w:val="24"/>
          <w:szCs w:val="24"/>
          <w:lang w:val="en-US"/>
        </w:rPr>
        <w:t>List of ROIs</w:t>
      </w: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65"/>
      </w:tblGrid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bookmarkEnd w:id="0"/>
          <w:bookmarkEnd w:id="1"/>
          <w:bookmarkEnd w:id="2"/>
          <w:bookmarkEnd w:id="3"/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ist</w:t>
            </w:r>
            <w:proofErr w:type="spellEnd"/>
            <w:r w:rsidRPr="00D233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D233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OIs</w:t>
            </w:r>
            <w:proofErr w:type="spellEnd"/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perior frontal</w:t>
            </w:r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perior frontal</w:t>
            </w:r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rontal</w:t>
            </w:r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rontal</w:t>
            </w:r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ferior frontal</w:t>
            </w:r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ferior frontal</w:t>
            </w:r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perior temporal</w:t>
            </w:r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perior temporal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rus</w:t>
            </w:r>
            <w:proofErr w:type="spellEnd"/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mporal</w:t>
            </w:r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mporal</w:t>
            </w:r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ferior temporal</w:t>
            </w:r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ferior temporal</w:t>
            </w:r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perior occipital</w:t>
            </w:r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perior occipital</w:t>
            </w:r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cipital</w:t>
            </w:r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cipital</w:t>
            </w:r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ferior occipital</w:t>
            </w:r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ferior occipital</w:t>
            </w:r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cuneus</w:t>
            </w:r>
            <w:proofErr w:type="spellEnd"/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cuneus</w:t>
            </w:r>
            <w:proofErr w:type="spellEnd"/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perior parietal</w:t>
            </w:r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perior parietal</w:t>
            </w:r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ferior parietal</w:t>
            </w:r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ferior parietal</w:t>
            </w:r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central</w:t>
            </w:r>
            <w:proofErr w:type="spellEnd"/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central</w:t>
            </w:r>
            <w:proofErr w:type="spellEnd"/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landic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rculum</w:t>
            </w:r>
            <w:proofErr w:type="spellEnd"/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landic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rculum</w:t>
            </w:r>
            <w:proofErr w:type="spellEnd"/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plementary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tor</w:t>
            </w:r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plementary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tor</w:t>
            </w:r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ngulum</w:t>
            </w:r>
            <w:proofErr w:type="spellEnd"/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ngulum</w:t>
            </w:r>
            <w:proofErr w:type="spellEnd"/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pocampus</w:t>
            </w:r>
            <w:proofErr w:type="spellEnd"/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pocampus</w:t>
            </w:r>
            <w:proofErr w:type="spellEnd"/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hippocampal</w:t>
            </w:r>
            <w:proofErr w:type="spellEnd"/>
          </w:p>
        </w:tc>
      </w:tr>
      <w:tr w:rsidR="00A35CC5" w:rsidRPr="00D23327" w:rsidTr="00C36EC7">
        <w:trPr>
          <w:trHeight w:hRule="exact" w:val="340"/>
        </w:trPr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5CC5" w:rsidRPr="00D23327" w:rsidRDefault="00A35CC5" w:rsidP="00C36E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spellEnd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3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hippocampal</w:t>
            </w:r>
            <w:proofErr w:type="spellEnd"/>
          </w:p>
        </w:tc>
      </w:tr>
    </w:tbl>
    <w:p w:rsidR="00A35CC5" w:rsidRDefault="00A35CC5" w:rsidP="00A35CC5"/>
    <w:p w:rsidR="00A72411" w:rsidRPr="007C2C27" w:rsidRDefault="00A72411" w:rsidP="00A7241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2C2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S1. </w:t>
      </w:r>
    </w:p>
    <w:p w:rsidR="00A72411" w:rsidRPr="00107D8F" w:rsidRDefault="00A72411" w:rsidP="00A7241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2C27">
        <w:rPr>
          <w:rFonts w:ascii="Times New Roman" w:hAnsi="Times New Roman" w:cs="Times New Roman"/>
          <w:sz w:val="24"/>
          <w:szCs w:val="24"/>
          <w:lang w:val="en-US"/>
        </w:rPr>
        <w:t>Complete list of ROIs included in the analysis</w:t>
      </w:r>
    </w:p>
    <w:p w:rsidR="00A72411" w:rsidRPr="00A72411" w:rsidRDefault="00A72411" w:rsidP="00A35CC5">
      <w:pPr>
        <w:rPr>
          <w:lang w:val="en-US"/>
        </w:rPr>
      </w:pPr>
    </w:p>
    <w:p w:rsidR="00122688" w:rsidRPr="00A72411" w:rsidRDefault="00122688" w:rsidP="00A35CC5">
      <w:pPr>
        <w:rPr>
          <w:lang w:val="en-US"/>
        </w:rPr>
      </w:pPr>
    </w:p>
    <w:sectPr w:rsidR="00122688" w:rsidRPr="00A724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2104B6"/>
    <w:rsid w:val="00122688"/>
    <w:rsid w:val="002104B6"/>
    <w:rsid w:val="00A35CC5"/>
    <w:rsid w:val="00A72411"/>
    <w:rsid w:val="00AF0959"/>
    <w:rsid w:val="00B65C5C"/>
    <w:rsid w:val="00D23327"/>
    <w:rsid w:val="00F5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C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C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56</Words>
  <Characters>830</Characters>
  <Application>Microsoft Office Word</Application>
  <DocSecurity>0</DocSecurity>
  <Lines>59</Lines>
  <Paragraphs>61</Paragraphs>
  <ScaleCrop>false</ScaleCrop>
  <Company/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</dc:creator>
  <cp:keywords/>
  <dc:description/>
  <cp:lastModifiedBy>AFRENACIA</cp:lastModifiedBy>
  <cp:revision>6</cp:revision>
  <dcterms:created xsi:type="dcterms:W3CDTF">2018-09-13T11:03:00Z</dcterms:created>
  <dcterms:modified xsi:type="dcterms:W3CDTF">2019-05-09T14:23:00Z</dcterms:modified>
</cp:coreProperties>
</file>